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F1F8B" w14:textId="07A717DE" w:rsidR="00CE79F1" w:rsidRPr="000460AF" w:rsidRDefault="00251C1D">
      <w:pPr>
        <w:rPr>
          <w:b/>
          <w:bCs/>
          <w:sz w:val="28"/>
          <w:szCs w:val="28"/>
          <w:u w:val="single"/>
        </w:rPr>
      </w:pPr>
      <w:r w:rsidRPr="000460AF">
        <w:rPr>
          <w:b/>
          <w:bCs/>
          <w:sz w:val="28"/>
          <w:szCs w:val="28"/>
          <w:u w:val="single"/>
        </w:rPr>
        <w:t>Table S</w:t>
      </w:r>
      <w:r w:rsidR="00D21346" w:rsidRPr="000460AF">
        <w:rPr>
          <w:b/>
          <w:bCs/>
          <w:sz w:val="28"/>
          <w:szCs w:val="28"/>
          <w:u w:val="single"/>
        </w:rPr>
        <w:t>2</w:t>
      </w:r>
      <w:r w:rsidRPr="000460AF">
        <w:rPr>
          <w:b/>
          <w:bCs/>
          <w:sz w:val="28"/>
          <w:szCs w:val="28"/>
          <w:u w:val="single"/>
        </w:rPr>
        <w:t>.</w:t>
      </w:r>
      <w:r w:rsidR="00D21346" w:rsidRPr="000460AF">
        <w:rPr>
          <w:b/>
          <w:bCs/>
          <w:sz w:val="28"/>
          <w:szCs w:val="28"/>
          <w:u w:val="single"/>
        </w:rPr>
        <w:t xml:space="preserve"> </w:t>
      </w:r>
      <w:r w:rsidR="008A3038" w:rsidRPr="008A3038">
        <w:rPr>
          <w:b/>
          <w:bCs/>
          <w:sz w:val="28"/>
          <w:szCs w:val="28"/>
          <w:u w:val="single"/>
        </w:rPr>
        <w:t>Details about the Ten EEHV1 Genomes Used in Table S1</w:t>
      </w:r>
    </w:p>
    <w:p w14:paraId="3C789074" w14:textId="0A47C0C5" w:rsidR="00CE79F1" w:rsidRPr="00CE79F1" w:rsidRDefault="00CE79F1">
      <w:pPr>
        <w:rPr>
          <w:b/>
          <w:bCs/>
          <w:u w:val="single"/>
        </w:rPr>
      </w:pPr>
    </w:p>
    <w:tbl>
      <w:tblPr>
        <w:tblStyle w:val="Gitternetztabelle5dunkel"/>
        <w:tblW w:w="5000" w:type="pct"/>
        <w:tblLook w:val="04A0" w:firstRow="1" w:lastRow="0" w:firstColumn="1" w:lastColumn="0" w:noHBand="0" w:noVBand="1"/>
      </w:tblPr>
      <w:tblGrid>
        <w:gridCol w:w="2574"/>
        <w:gridCol w:w="1164"/>
        <w:gridCol w:w="925"/>
        <w:gridCol w:w="854"/>
        <w:gridCol w:w="728"/>
        <w:gridCol w:w="1352"/>
        <w:gridCol w:w="2821"/>
        <w:gridCol w:w="1750"/>
        <w:gridCol w:w="1679"/>
        <w:gridCol w:w="1750"/>
        <w:gridCol w:w="1716"/>
        <w:gridCol w:w="1750"/>
        <w:gridCol w:w="1867"/>
      </w:tblGrid>
      <w:tr w:rsidR="000C170B" w:rsidRPr="000C170B" w14:paraId="39EC97F2" w14:textId="77777777" w:rsidTr="000C1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E70519A" w14:textId="6DEBB6DF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Virus Strain</w:t>
            </w:r>
          </w:p>
        </w:tc>
        <w:tc>
          <w:tcPr>
            <w:tcW w:w="27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5F7479A" w14:textId="47D268E2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Code</w:t>
            </w:r>
          </w:p>
        </w:tc>
        <w:tc>
          <w:tcPr>
            <w:tcW w:w="22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A82C3CD" w14:textId="5829C865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Year</w:t>
            </w:r>
          </w:p>
        </w:tc>
        <w:tc>
          <w:tcPr>
            <w:tcW w:w="20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59E55AE" w14:textId="4BECCD8F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Age</w:t>
            </w:r>
          </w:p>
        </w:tc>
        <w:tc>
          <w:tcPr>
            <w:tcW w:w="17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649D59E" w14:textId="612B09F6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Sex</w:t>
            </w:r>
          </w:p>
        </w:tc>
        <w:tc>
          <w:tcPr>
            <w:tcW w:w="32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994ED55" w14:textId="0212E4AC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Country</w:t>
            </w:r>
          </w:p>
        </w:tc>
        <w:tc>
          <w:tcPr>
            <w:tcW w:w="67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161B509" w14:textId="0BBE3418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Complete Genome</w:t>
            </w:r>
          </w:p>
        </w:tc>
        <w:tc>
          <w:tcPr>
            <w:tcW w:w="41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C6B0E55" w14:textId="7D5DC478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gB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/POL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t xml:space="preserve"> 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br/>
              <w:t>(CD-I)</w:t>
            </w:r>
          </w:p>
        </w:tc>
        <w:tc>
          <w:tcPr>
            <w:tcW w:w="40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211BAA8" w14:textId="29B342AF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vGPCR1</w:t>
            </w:r>
          </w:p>
        </w:tc>
        <w:tc>
          <w:tcPr>
            <w:tcW w:w="41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D328876" w14:textId="2DC96519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23/25</w:t>
            </w:r>
          </w:p>
        </w:tc>
        <w:tc>
          <w:tcPr>
            <w:tcW w:w="41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6A9F101" w14:textId="3F975704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gH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/TK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t xml:space="preserve"> 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br/>
              <w:t>(CD-II)</w:t>
            </w:r>
          </w:p>
        </w:tc>
        <w:tc>
          <w:tcPr>
            <w:tcW w:w="41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08FA0E8" w14:textId="18768CE9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ORF-OPQ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t xml:space="preserve"> 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br/>
              <w:t>(CD-III)</w:t>
            </w:r>
          </w:p>
        </w:tc>
        <w:tc>
          <w:tcPr>
            <w:tcW w:w="44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11CD38D" w14:textId="19CB56A6" w:rsidR="00B00988" w:rsidRPr="000C170B" w:rsidRDefault="00B00988" w:rsidP="000460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R2 segment</w:t>
            </w:r>
            <w:r w:rsidR="0051378C" w:rsidRPr="000C170B">
              <w:rPr>
                <w:rFonts w:ascii="Calibri" w:hAnsi="Calibri" w:cs="Calibri"/>
                <w:color w:val="auto"/>
                <w:sz w:val="28"/>
                <w:szCs w:val="28"/>
              </w:rPr>
              <w:br/>
              <w:t>(E47-E55)</w:t>
            </w:r>
          </w:p>
        </w:tc>
      </w:tr>
      <w:tr w:rsidR="0051378C" w:rsidRPr="000460AF" w14:paraId="7CFAA37A" w14:textId="77777777" w:rsidTr="000C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tcBorders>
              <w:top w:val="single" w:sz="18" w:space="0" w:color="000000" w:themeColor="text1"/>
            </w:tcBorders>
            <w:shd w:val="clear" w:color="auto" w:fill="auto"/>
          </w:tcPr>
          <w:p w14:paraId="666D2BA2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EHV1A(Kimba)</w:t>
            </w:r>
          </w:p>
        </w:tc>
        <w:tc>
          <w:tcPr>
            <w:tcW w:w="278" w:type="pct"/>
            <w:tcBorders>
              <w:top w:val="single" w:sz="18" w:space="0" w:color="000000" w:themeColor="text1"/>
            </w:tcBorders>
          </w:tcPr>
          <w:p w14:paraId="052FD92C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NAP23</w:t>
            </w:r>
          </w:p>
        </w:tc>
        <w:tc>
          <w:tcPr>
            <w:tcW w:w="221" w:type="pct"/>
            <w:tcBorders>
              <w:top w:val="single" w:sz="18" w:space="0" w:color="000000" w:themeColor="text1"/>
            </w:tcBorders>
          </w:tcPr>
          <w:p w14:paraId="17AB0F01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004</w:t>
            </w:r>
          </w:p>
        </w:tc>
        <w:tc>
          <w:tcPr>
            <w:tcW w:w="204" w:type="pct"/>
            <w:tcBorders>
              <w:top w:val="single" w:sz="18" w:space="0" w:color="000000" w:themeColor="text1"/>
            </w:tcBorders>
          </w:tcPr>
          <w:p w14:paraId="186B5EAD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13Y</w:t>
            </w:r>
          </w:p>
        </w:tc>
        <w:tc>
          <w:tcPr>
            <w:tcW w:w="174" w:type="pct"/>
            <w:tcBorders>
              <w:top w:val="single" w:sz="18" w:space="0" w:color="000000" w:themeColor="text1"/>
            </w:tcBorders>
          </w:tcPr>
          <w:p w14:paraId="6A1BC6F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F</w:t>
            </w:r>
          </w:p>
        </w:tc>
        <w:tc>
          <w:tcPr>
            <w:tcW w:w="323" w:type="pct"/>
            <w:tcBorders>
              <w:top w:val="single" w:sz="18" w:space="0" w:color="000000" w:themeColor="text1"/>
            </w:tcBorders>
          </w:tcPr>
          <w:p w14:paraId="46AE0EA9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USA</w:t>
            </w:r>
          </w:p>
        </w:tc>
        <w:tc>
          <w:tcPr>
            <w:tcW w:w="674" w:type="pct"/>
            <w:tcBorders>
              <w:top w:val="single" w:sz="18" w:space="0" w:color="000000" w:themeColor="text1"/>
            </w:tcBorders>
          </w:tcPr>
          <w:p w14:paraId="1E75440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KC618527</w:t>
            </w:r>
          </w:p>
        </w:tc>
        <w:tc>
          <w:tcPr>
            <w:tcW w:w="418" w:type="pct"/>
            <w:tcBorders>
              <w:top w:val="single" w:sz="18" w:space="0" w:color="000000" w:themeColor="text1"/>
            </w:tcBorders>
          </w:tcPr>
          <w:p w14:paraId="13C0C50D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01" w:type="pct"/>
            <w:tcBorders>
              <w:top w:val="single" w:sz="18" w:space="0" w:color="000000" w:themeColor="text1"/>
            </w:tcBorders>
          </w:tcPr>
          <w:p w14:paraId="65542FC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  <w:tcBorders>
              <w:top w:val="single" w:sz="18" w:space="0" w:color="000000" w:themeColor="text1"/>
            </w:tcBorders>
          </w:tcPr>
          <w:p w14:paraId="69B9DE00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0" w:type="pct"/>
            <w:tcBorders>
              <w:top w:val="single" w:sz="18" w:space="0" w:color="000000" w:themeColor="text1"/>
            </w:tcBorders>
          </w:tcPr>
          <w:p w14:paraId="1A8697BE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  <w:tcBorders>
              <w:top w:val="single" w:sz="18" w:space="0" w:color="000000" w:themeColor="text1"/>
            </w:tcBorders>
          </w:tcPr>
          <w:p w14:paraId="38782386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46" w:type="pct"/>
            <w:tcBorders>
              <w:top w:val="single" w:sz="18" w:space="0" w:color="000000" w:themeColor="text1"/>
            </w:tcBorders>
          </w:tcPr>
          <w:p w14:paraId="73F79ACD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51378C" w:rsidRPr="000460AF" w14:paraId="510F8786" w14:textId="77777777" w:rsidTr="000C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365E8D03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EHV1A(Raman)</w:t>
            </w:r>
          </w:p>
        </w:tc>
        <w:tc>
          <w:tcPr>
            <w:tcW w:w="278" w:type="pct"/>
          </w:tcPr>
          <w:p w14:paraId="64547225" w14:textId="55399435" w:rsidR="00B00988" w:rsidRPr="00555D53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EP2</w:t>
            </w:r>
            <w:r w:rsidR="00555D53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  <w:tc>
          <w:tcPr>
            <w:tcW w:w="221" w:type="pct"/>
          </w:tcPr>
          <w:p w14:paraId="16ABEF47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009</w:t>
            </w:r>
          </w:p>
        </w:tc>
        <w:tc>
          <w:tcPr>
            <w:tcW w:w="204" w:type="pct"/>
          </w:tcPr>
          <w:p w14:paraId="5D07379B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32m</w:t>
            </w:r>
          </w:p>
        </w:tc>
        <w:tc>
          <w:tcPr>
            <w:tcW w:w="174" w:type="pct"/>
          </w:tcPr>
          <w:p w14:paraId="78ED13B7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M</w:t>
            </w:r>
          </w:p>
        </w:tc>
        <w:tc>
          <w:tcPr>
            <w:tcW w:w="323" w:type="pct"/>
          </w:tcPr>
          <w:p w14:paraId="3A1A4E97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UK</w:t>
            </w:r>
          </w:p>
        </w:tc>
        <w:tc>
          <w:tcPr>
            <w:tcW w:w="674" w:type="pct"/>
          </w:tcPr>
          <w:p w14:paraId="1E45BB1E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KC462165</w:t>
            </w:r>
          </w:p>
        </w:tc>
        <w:tc>
          <w:tcPr>
            <w:tcW w:w="418" w:type="pct"/>
          </w:tcPr>
          <w:p w14:paraId="7428339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01" w:type="pct"/>
          </w:tcPr>
          <w:p w14:paraId="454FB21F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1D7124C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0" w:type="pct"/>
          </w:tcPr>
          <w:p w14:paraId="189BE39F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2F7806A1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46" w:type="pct"/>
          </w:tcPr>
          <w:p w14:paraId="2AA32D59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51378C" w:rsidRPr="000460AF" w14:paraId="3AB27131" w14:textId="77777777" w:rsidTr="000C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5BCEF180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EHV1B(Emelia)</w:t>
            </w:r>
          </w:p>
        </w:tc>
        <w:tc>
          <w:tcPr>
            <w:tcW w:w="278" w:type="pct"/>
          </w:tcPr>
          <w:p w14:paraId="2D13A2D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EP18</w:t>
            </w:r>
          </w:p>
        </w:tc>
        <w:tc>
          <w:tcPr>
            <w:tcW w:w="221" w:type="pct"/>
          </w:tcPr>
          <w:p w14:paraId="655A64F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006</w:t>
            </w:r>
          </w:p>
        </w:tc>
        <w:tc>
          <w:tcPr>
            <w:tcW w:w="204" w:type="pct"/>
          </w:tcPr>
          <w:p w14:paraId="57E17D80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33m</w:t>
            </w:r>
          </w:p>
        </w:tc>
        <w:tc>
          <w:tcPr>
            <w:tcW w:w="174" w:type="pct"/>
          </w:tcPr>
          <w:p w14:paraId="009882CD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F</w:t>
            </w:r>
          </w:p>
        </w:tc>
        <w:tc>
          <w:tcPr>
            <w:tcW w:w="323" w:type="pct"/>
          </w:tcPr>
          <w:p w14:paraId="75DEAA2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UK</w:t>
            </w:r>
          </w:p>
        </w:tc>
        <w:tc>
          <w:tcPr>
            <w:tcW w:w="674" w:type="pct"/>
          </w:tcPr>
          <w:p w14:paraId="7A3225B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KC462164</w:t>
            </w:r>
          </w:p>
        </w:tc>
        <w:tc>
          <w:tcPr>
            <w:tcW w:w="418" w:type="pct"/>
          </w:tcPr>
          <w:p w14:paraId="70DD7515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01" w:type="pct"/>
          </w:tcPr>
          <w:p w14:paraId="7AE188D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394C3ED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0" w:type="pct"/>
          </w:tcPr>
          <w:p w14:paraId="3D1436C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4B86DE6A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46" w:type="pct"/>
          </w:tcPr>
          <w:p w14:paraId="100F6C1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51378C" w:rsidRPr="000460AF" w14:paraId="15D2D1D4" w14:textId="77777777" w:rsidTr="000C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6AAD3F89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EHV1A(</w:t>
            </w: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Pathiri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)</w:t>
            </w:r>
          </w:p>
        </w:tc>
        <w:tc>
          <w:tcPr>
            <w:tcW w:w="278" w:type="pct"/>
          </w:tcPr>
          <w:p w14:paraId="136B69B3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IP11</w:t>
            </w:r>
          </w:p>
        </w:tc>
        <w:tc>
          <w:tcPr>
            <w:tcW w:w="221" w:type="pct"/>
          </w:tcPr>
          <w:p w14:paraId="1AC2C65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008</w:t>
            </w:r>
          </w:p>
        </w:tc>
        <w:tc>
          <w:tcPr>
            <w:tcW w:w="204" w:type="pct"/>
          </w:tcPr>
          <w:p w14:paraId="3D3F573D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?</w:t>
            </w:r>
          </w:p>
        </w:tc>
        <w:tc>
          <w:tcPr>
            <w:tcW w:w="174" w:type="pct"/>
          </w:tcPr>
          <w:p w14:paraId="4202870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F</w:t>
            </w:r>
          </w:p>
        </w:tc>
        <w:tc>
          <w:tcPr>
            <w:tcW w:w="323" w:type="pct"/>
          </w:tcPr>
          <w:p w14:paraId="760285B5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India</w:t>
            </w:r>
          </w:p>
        </w:tc>
        <w:tc>
          <w:tcPr>
            <w:tcW w:w="674" w:type="pct"/>
          </w:tcPr>
          <w:p w14:paraId="59D0681D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2B370803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JX011036</w:t>
            </w:r>
          </w:p>
        </w:tc>
        <w:tc>
          <w:tcPr>
            <w:tcW w:w="401" w:type="pct"/>
          </w:tcPr>
          <w:p w14:paraId="793B2F0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JX011051</w:t>
            </w:r>
          </w:p>
        </w:tc>
        <w:tc>
          <w:tcPr>
            <w:tcW w:w="418" w:type="pct"/>
          </w:tcPr>
          <w:p w14:paraId="6E874A59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MG958690</w:t>
            </w:r>
          </w:p>
        </w:tc>
        <w:tc>
          <w:tcPr>
            <w:tcW w:w="410" w:type="pct"/>
          </w:tcPr>
          <w:p w14:paraId="573C247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KT832531</w:t>
            </w:r>
          </w:p>
        </w:tc>
        <w:tc>
          <w:tcPr>
            <w:tcW w:w="418" w:type="pct"/>
          </w:tcPr>
          <w:p w14:paraId="394F542D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MH287547</w:t>
            </w:r>
          </w:p>
        </w:tc>
        <w:tc>
          <w:tcPr>
            <w:tcW w:w="446" w:type="pct"/>
          </w:tcPr>
          <w:p w14:paraId="335D1A9D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MH287516</w:t>
            </w:r>
          </w:p>
        </w:tc>
      </w:tr>
      <w:tr w:rsidR="0051378C" w:rsidRPr="000460AF" w14:paraId="0E5E1FB2" w14:textId="77777777" w:rsidTr="000C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53C86EDB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EEHV1A(Kala)</w:t>
            </w:r>
          </w:p>
        </w:tc>
        <w:tc>
          <w:tcPr>
            <w:tcW w:w="278" w:type="pct"/>
          </w:tcPr>
          <w:p w14:paraId="4B51B44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NAP18</w:t>
            </w:r>
          </w:p>
        </w:tc>
        <w:tc>
          <w:tcPr>
            <w:tcW w:w="221" w:type="pct"/>
          </w:tcPr>
          <w:p w14:paraId="187DF72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2000</w:t>
            </w:r>
          </w:p>
        </w:tc>
        <w:tc>
          <w:tcPr>
            <w:tcW w:w="204" w:type="pct"/>
          </w:tcPr>
          <w:p w14:paraId="337ED068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30m</w:t>
            </w:r>
          </w:p>
        </w:tc>
        <w:tc>
          <w:tcPr>
            <w:tcW w:w="174" w:type="pct"/>
          </w:tcPr>
          <w:p w14:paraId="230E05B1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</w:t>
            </w:r>
          </w:p>
        </w:tc>
        <w:tc>
          <w:tcPr>
            <w:tcW w:w="323" w:type="pct"/>
          </w:tcPr>
          <w:p w14:paraId="6BFD1DF5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USA</w:t>
            </w:r>
          </w:p>
        </w:tc>
        <w:tc>
          <w:tcPr>
            <w:tcW w:w="674" w:type="pct"/>
          </w:tcPr>
          <w:p w14:paraId="687324D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</w:p>
        </w:tc>
        <w:tc>
          <w:tcPr>
            <w:tcW w:w="418" w:type="pct"/>
          </w:tcPr>
          <w:p w14:paraId="2459D222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HM568523</w:t>
            </w:r>
          </w:p>
        </w:tc>
        <w:tc>
          <w:tcPr>
            <w:tcW w:w="401" w:type="pct"/>
          </w:tcPr>
          <w:p w14:paraId="24DF1D66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GU350758</w:t>
            </w:r>
          </w:p>
        </w:tc>
        <w:tc>
          <w:tcPr>
            <w:tcW w:w="418" w:type="pct"/>
          </w:tcPr>
          <w:p w14:paraId="1E778AA1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G958682</w:t>
            </w:r>
          </w:p>
        </w:tc>
        <w:tc>
          <w:tcPr>
            <w:tcW w:w="410" w:type="pct"/>
          </w:tcPr>
          <w:p w14:paraId="6B0DFB48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HM56825</w:t>
            </w:r>
          </w:p>
        </w:tc>
        <w:tc>
          <w:tcPr>
            <w:tcW w:w="418" w:type="pct"/>
          </w:tcPr>
          <w:p w14:paraId="126DED39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JX011080</w:t>
            </w:r>
          </w:p>
        </w:tc>
        <w:tc>
          <w:tcPr>
            <w:tcW w:w="446" w:type="pct"/>
          </w:tcPr>
          <w:p w14:paraId="1E32651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26</w:t>
            </w:r>
          </w:p>
        </w:tc>
      </w:tr>
      <w:tr w:rsidR="0051378C" w:rsidRPr="000460AF" w14:paraId="191D1194" w14:textId="77777777" w:rsidTr="000C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4BF2A370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EEHV1A(Xian)</w:t>
            </w:r>
          </w:p>
        </w:tc>
        <w:tc>
          <w:tcPr>
            <w:tcW w:w="278" w:type="pct"/>
          </w:tcPr>
          <w:p w14:paraId="3674ED3C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EP07</w:t>
            </w:r>
          </w:p>
        </w:tc>
        <w:tc>
          <w:tcPr>
            <w:tcW w:w="221" w:type="pct"/>
          </w:tcPr>
          <w:p w14:paraId="3EBDDFB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1999</w:t>
            </w:r>
          </w:p>
        </w:tc>
        <w:tc>
          <w:tcPr>
            <w:tcW w:w="204" w:type="pct"/>
          </w:tcPr>
          <w:p w14:paraId="153BCC1E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28m</w:t>
            </w:r>
          </w:p>
        </w:tc>
        <w:tc>
          <w:tcPr>
            <w:tcW w:w="174" w:type="pct"/>
          </w:tcPr>
          <w:p w14:paraId="32125891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</w:t>
            </w:r>
          </w:p>
        </w:tc>
        <w:tc>
          <w:tcPr>
            <w:tcW w:w="323" w:type="pct"/>
          </w:tcPr>
          <w:p w14:paraId="04DC78F6" w14:textId="3C095303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proofErr w:type="spellStart"/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Sw</w:t>
            </w:r>
            <w:r w:rsidR="0051378C" w:rsidRPr="000460AF">
              <w:rPr>
                <w:rFonts w:ascii="Calibri" w:hAnsi="Calibri" w:cs="Calibri"/>
                <w:sz w:val="28"/>
                <w:szCs w:val="28"/>
                <w:lang w:val="de-CH"/>
              </w:rPr>
              <w:t>i</w:t>
            </w:r>
            <w:proofErr w:type="spellEnd"/>
          </w:p>
        </w:tc>
        <w:tc>
          <w:tcPr>
            <w:tcW w:w="674" w:type="pct"/>
          </w:tcPr>
          <w:p w14:paraId="1919376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</w:p>
        </w:tc>
        <w:tc>
          <w:tcPr>
            <w:tcW w:w="418" w:type="pct"/>
          </w:tcPr>
          <w:p w14:paraId="776E5F0C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JF692769</w:t>
            </w:r>
          </w:p>
        </w:tc>
        <w:tc>
          <w:tcPr>
            <w:tcW w:w="401" w:type="pct"/>
          </w:tcPr>
          <w:p w14:paraId="60415541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T705233</w:t>
            </w:r>
          </w:p>
        </w:tc>
        <w:tc>
          <w:tcPr>
            <w:tcW w:w="418" w:type="pct"/>
          </w:tcPr>
          <w:p w14:paraId="45708F3B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G958687</w:t>
            </w:r>
          </w:p>
        </w:tc>
        <w:tc>
          <w:tcPr>
            <w:tcW w:w="410" w:type="pct"/>
          </w:tcPr>
          <w:p w14:paraId="0A33A480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M458135</w:t>
            </w:r>
          </w:p>
        </w:tc>
        <w:tc>
          <w:tcPr>
            <w:tcW w:w="418" w:type="pct"/>
          </w:tcPr>
          <w:p w14:paraId="7A3A82B6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43</w:t>
            </w:r>
          </w:p>
        </w:tc>
        <w:tc>
          <w:tcPr>
            <w:tcW w:w="446" w:type="pct"/>
          </w:tcPr>
          <w:p w14:paraId="31B5738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38</w:t>
            </w:r>
          </w:p>
        </w:tc>
      </w:tr>
      <w:tr w:rsidR="0051378C" w:rsidRPr="000460AF" w14:paraId="6359A679" w14:textId="77777777" w:rsidTr="000C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0B381BF5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EEHV1A(</w:t>
            </w: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Ganesh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)</w:t>
            </w:r>
          </w:p>
        </w:tc>
        <w:tc>
          <w:tcPr>
            <w:tcW w:w="278" w:type="pct"/>
          </w:tcPr>
          <w:p w14:paraId="02953A88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NAP26</w:t>
            </w:r>
          </w:p>
        </w:tc>
        <w:tc>
          <w:tcPr>
            <w:tcW w:w="221" w:type="pct"/>
          </w:tcPr>
          <w:p w14:paraId="31F3338C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2005</w:t>
            </w:r>
          </w:p>
        </w:tc>
        <w:tc>
          <w:tcPr>
            <w:tcW w:w="204" w:type="pct"/>
          </w:tcPr>
          <w:p w14:paraId="5A0D47E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7Y</w:t>
            </w:r>
          </w:p>
        </w:tc>
        <w:tc>
          <w:tcPr>
            <w:tcW w:w="174" w:type="pct"/>
          </w:tcPr>
          <w:p w14:paraId="4A8CECD8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</w:t>
            </w:r>
          </w:p>
        </w:tc>
        <w:tc>
          <w:tcPr>
            <w:tcW w:w="323" w:type="pct"/>
          </w:tcPr>
          <w:p w14:paraId="1B66F895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USA</w:t>
            </w:r>
          </w:p>
        </w:tc>
        <w:tc>
          <w:tcPr>
            <w:tcW w:w="674" w:type="pct"/>
          </w:tcPr>
          <w:p w14:paraId="585B2500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</w:p>
        </w:tc>
        <w:tc>
          <w:tcPr>
            <w:tcW w:w="418" w:type="pct"/>
          </w:tcPr>
          <w:p w14:paraId="3BA745A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JF692756</w:t>
            </w:r>
          </w:p>
        </w:tc>
        <w:tc>
          <w:tcPr>
            <w:tcW w:w="401" w:type="pct"/>
          </w:tcPr>
          <w:p w14:paraId="1B2894B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T705227</w:t>
            </w:r>
          </w:p>
        </w:tc>
        <w:tc>
          <w:tcPr>
            <w:tcW w:w="418" w:type="pct"/>
          </w:tcPr>
          <w:p w14:paraId="7EDD8039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G958667</w:t>
            </w:r>
          </w:p>
        </w:tc>
        <w:tc>
          <w:tcPr>
            <w:tcW w:w="410" w:type="pct"/>
          </w:tcPr>
          <w:p w14:paraId="128D0BD0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M458122</w:t>
            </w:r>
          </w:p>
        </w:tc>
        <w:tc>
          <w:tcPr>
            <w:tcW w:w="418" w:type="pct"/>
          </w:tcPr>
          <w:p w14:paraId="480ADCD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47</w:t>
            </w:r>
          </w:p>
        </w:tc>
        <w:tc>
          <w:tcPr>
            <w:tcW w:w="446" w:type="pct"/>
          </w:tcPr>
          <w:p w14:paraId="63C6F95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21</w:t>
            </w:r>
          </w:p>
        </w:tc>
      </w:tr>
      <w:tr w:rsidR="0051378C" w:rsidRPr="000460AF" w14:paraId="176BD42C" w14:textId="77777777" w:rsidTr="000C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01545E8E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EEHV1A(</w:t>
            </w: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Singgah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)</w:t>
            </w:r>
          </w:p>
        </w:tc>
        <w:tc>
          <w:tcPr>
            <w:tcW w:w="278" w:type="pct"/>
          </w:tcPr>
          <w:p w14:paraId="1CBC24F6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NAP17</w:t>
            </w:r>
          </w:p>
        </w:tc>
        <w:tc>
          <w:tcPr>
            <w:tcW w:w="221" w:type="pct"/>
          </w:tcPr>
          <w:p w14:paraId="78E2ADC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2000</w:t>
            </w:r>
          </w:p>
        </w:tc>
        <w:tc>
          <w:tcPr>
            <w:tcW w:w="204" w:type="pct"/>
          </w:tcPr>
          <w:p w14:paraId="2B30E041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6Y</w:t>
            </w:r>
          </w:p>
        </w:tc>
        <w:tc>
          <w:tcPr>
            <w:tcW w:w="174" w:type="pct"/>
          </w:tcPr>
          <w:p w14:paraId="0D17E79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F</w:t>
            </w:r>
          </w:p>
        </w:tc>
        <w:tc>
          <w:tcPr>
            <w:tcW w:w="323" w:type="pct"/>
          </w:tcPr>
          <w:p w14:paraId="691B8A3A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USA</w:t>
            </w:r>
          </w:p>
        </w:tc>
        <w:tc>
          <w:tcPr>
            <w:tcW w:w="674" w:type="pct"/>
          </w:tcPr>
          <w:p w14:paraId="6092CA21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</w:p>
        </w:tc>
        <w:tc>
          <w:tcPr>
            <w:tcW w:w="418" w:type="pct"/>
          </w:tcPr>
          <w:p w14:paraId="7A6145E0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JF692750</w:t>
            </w:r>
          </w:p>
        </w:tc>
        <w:tc>
          <w:tcPr>
            <w:tcW w:w="401" w:type="pct"/>
          </w:tcPr>
          <w:p w14:paraId="00C2A62E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T705221</w:t>
            </w:r>
          </w:p>
        </w:tc>
        <w:tc>
          <w:tcPr>
            <w:tcW w:w="418" w:type="pct"/>
          </w:tcPr>
          <w:p w14:paraId="466DD34E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G958677</w:t>
            </w:r>
          </w:p>
        </w:tc>
        <w:tc>
          <w:tcPr>
            <w:tcW w:w="410" w:type="pct"/>
          </w:tcPr>
          <w:p w14:paraId="7E5031B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M458117</w:t>
            </w:r>
          </w:p>
        </w:tc>
        <w:tc>
          <w:tcPr>
            <w:tcW w:w="418" w:type="pct"/>
          </w:tcPr>
          <w:p w14:paraId="658F879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60</w:t>
            </w:r>
          </w:p>
        </w:tc>
        <w:tc>
          <w:tcPr>
            <w:tcW w:w="446" w:type="pct"/>
          </w:tcPr>
          <w:p w14:paraId="4E5113A7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37</w:t>
            </w:r>
          </w:p>
        </w:tc>
      </w:tr>
      <w:tr w:rsidR="0051378C" w:rsidRPr="000460AF" w14:paraId="5FF51D6E" w14:textId="77777777" w:rsidTr="000C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1EB7620B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EEHV1A(</w:t>
            </w:r>
            <w:proofErr w:type="spellStart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Preya</w:t>
            </w:r>
            <w:proofErr w:type="spellEnd"/>
            <w:r w:rsidRPr="000C170B">
              <w:rPr>
                <w:rFonts w:ascii="Calibri" w:hAnsi="Calibri" w:cs="Calibri"/>
                <w:color w:val="auto"/>
                <w:sz w:val="28"/>
                <w:szCs w:val="28"/>
                <w:lang w:val="de-CH"/>
              </w:rPr>
              <w:t>)</w:t>
            </w:r>
          </w:p>
        </w:tc>
        <w:tc>
          <w:tcPr>
            <w:tcW w:w="278" w:type="pct"/>
          </w:tcPr>
          <w:p w14:paraId="7C391376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NAP21</w:t>
            </w:r>
          </w:p>
        </w:tc>
        <w:tc>
          <w:tcPr>
            <w:tcW w:w="221" w:type="pct"/>
          </w:tcPr>
          <w:p w14:paraId="34ACA368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2003</w:t>
            </w:r>
          </w:p>
        </w:tc>
        <w:tc>
          <w:tcPr>
            <w:tcW w:w="204" w:type="pct"/>
          </w:tcPr>
          <w:p w14:paraId="5E05AB44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38m</w:t>
            </w:r>
          </w:p>
        </w:tc>
        <w:tc>
          <w:tcPr>
            <w:tcW w:w="174" w:type="pct"/>
          </w:tcPr>
          <w:p w14:paraId="1A882B6B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F</w:t>
            </w:r>
          </w:p>
        </w:tc>
        <w:tc>
          <w:tcPr>
            <w:tcW w:w="323" w:type="pct"/>
          </w:tcPr>
          <w:p w14:paraId="74F667EF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USA</w:t>
            </w:r>
          </w:p>
        </w:tc>
        <w:tc>
          <w:tcPr>
            <w:tcW w:w="674" w:type="pct"/>
          </w:tcPr>
          <w:p w14:paraId="2BFE214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</w:p>
        </w:tc>
        <w:tc>
          <w:tcPr>
            <w:tcW w:w="418" w:type="pct"/>
          </w:tcPr>
          <w:p w14:paraId="4F4F7862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JF692752</w:t>
            </w:r>
          </w:p>
        </w:tc>
        <w:tc>
          <w:tcPr>
            <w:tcW w:w="401" w:type="pct"/>
          </w:tcPr>
          <w:p w14:paraId="36CA2E67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T705223</w:t>
            </w:r>
          </w:p>
        </w:tc>
        <w:tc>
          <w:tcPr>
            <w:tcW w:w="418" w:type="pct"/>
          </w:tcPr>
          <w:p w14:paraId="0563075A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G958686</w:t>
            </w:r>
          </w:p>
        </w:tc>
        <w:tc>
          <w:tcPr>
            <w:tcW w:w="410" w:type="pct"/>
          </w:tcPr>
          <w:p w14:paraId="431DCAAE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KM458118</w:t>
            </w:r>
          </w:p>
        </w:tc>
        <w:tc>
          <w:tcPr>
            <w:tcW w:w="418" w:type="pct"/>
          </w:tcPr>
          <w:p w14:paraId="68F55DE2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59</w:t>
            </w:r>
          </w:p>
        </w:tc>
        <w:tc>
          <w:tcPr>
            <w:tcW w:w="446" w:type="pct"/>
          </w:tcPr>
          <w:p w14:paraId="281F9DCA" w14:textId="77777777" w:rsidR="00B00988" w:rsidRPr="000460AF" w:rsidRDefault="00B00988" w:rsidP="000460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  <w:lang w:val="de-CH"/>
              </w:rPr>
            </w:pPr>
            <w:r w:rsidRPr="000460AF">
              <w:rPr>
                <w:rFonts w:ascii="Calibri" w:hAnsi="Calibri" w:cs="Calibri"/>
                <w:sz w:val="28"/>
                <w:szCs w:val="28"/>
                <w:lang w:val="de-CH"/>
              </w:rPr>
              <w:t>MH287535</w:t>
            </w:r>
          </w:p>
        </w:tc>
      </w:tr>
      <w:tr w:rsidR="0051378C" w:rsidRPr="000460AF" w14:paraId="72693641" w14:textId="77777777" w:rsidTr="000C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</w:tcPr>
          <w:p w14:paraId="5976F700" w14:textId="77777777" w:rsidR="00B00988" w:rsidRPr="000C170B" w:rsidRDefault="00B00988" w:rsidP="000460AF">
            <w:pPr>
              <w:spacing w:line="480" w:lineRule="auto"/>
              <w:rPr>
                <w:rFonts w:ascii="Calibri" w:hAnsi="Calibri" w:cs="Calibri"/>
                <w:color w:val="auto"/>
                <w:sz w:val="28"/>
                <w:szCs w:val="28"/>
              </w:rPr>
            </w:pPr>
            <w:r w:rsidRPr="000C170B">
              <w:rPr>
                <w:rFonts w:ascii="Calibri" w:hAnsi="Calibri" w:cs="Calibri"/>
                <w:color w:val="auto"/>
                <w:sz w:val="28"/>
                <w:szCs w:val="28"/>
              </w:rPr>
              <w:t>EEHV1A(Umesh)</w:t>
            </w:r>
          </w:p>
        </w:tc>
        <w:tc>
          <w:tcPr>
            <w:tcW w:w="278" w:type="pct"/>
          </w:tcPr>
          <w:p w14:paraId="43EEA65F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EP55</w:t>
            </w:r>
          </w:p>
        </w:tc>
        <w:tc>
          <w:tcPr>
            <w:tcW w:w="221" w:type="pct"/>
          </w:tcPr>
          <w:p w14:paraId="35716F84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022</w:t>
            </w:r>
          </w:p>
        </w:tc>
        <w:tc>
          <w:tcPr>
            <w:tcW w:w="204" w:type="pct"/>
          </w:tcPr>
          <w:p w14:paraId="5BCFEF19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28m</w:t>
            </w:r>
          </w:p>
        </w:tc>
        <w:tc>
          <w:tcPr>
            <w:tcW w:w="174" w:type="pct"/>
          </w:tcPr>
          <w:p w14:paraId="53146B3F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M</w:t>
            </w:r>
          </w:p>
        </w:tc>
        <w:tc>
          <w:tcPr>
            <w:tcW w:w="323" w:type="pct"/>
          </w:tcPr>
          <w:p w14:paraId="51632F92" w14:textId="4CC270A2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0460AF">
              <w:rPr>
                <w:rFonts w:ascii="Calibri" w:hAnsi="Calibri" w:cs="Calibri"/>
                <w:sz w:val="28"/>
                <w:szCs w:val="28"/>
              </w:rPr>
              <w:t>Sw</w:t>
            </w:r>
            <w:r w:rsidR="0051378C" w:rsidRPr="000460AF">
              <w:rPr>
                <w:rFonts w:ascii="Calibri" w:hAnsi="Calibri" w:cs="Calibri"/>
                <w:sz w:val="28"/>
                <w:szCs w:val="28"/>
              </w:rPr>
              <w:t>i</w:t>
            </w:r>
            <w:proofErr w:type="spellEnd"/>
          </w:p>
        </w:tc>
        <w:tc>
          <w:tcPr>
            <w:tcW w:w="674" w:type="pct"/>
          </w:tcPr>
          <w:p w14:paraId="6524CC27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  <w:r w:rsidRPr="000460AF">
              <w:rPr>
                <w:rFonts w:ascii="Calibri" w:hAnsi="Calibri" w:cs="Calibri"/>
                <w:sz w:val="28"/>
                <w:szCs w:val="28"/>
              </w:rPr>
              <w:t>OR543011</w:t>
            </w:r>
          </w:p>
        </w:tc>
        <w:tc>
          <w:tcPr>
            <w:tcW w:w="418" w:type="pct"/>
          </w:tcPr>
          <w:p w14:paraId="4FB8E562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01" w:type="pct"/>
          </w:tcPr>
          <w:p w14:paraId="0344CC0E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0154D456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0" w:type="pct"/>
          </w:tcPr>
          <w:p w14:paraId="2E6290E8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18" w:type="pct"/>
          </w:tcPr>
          <w:p w14:paraId="165DDE75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446" w:type="pct"/>
          </w:tcPr>
          <w:p w14:paraId="2A2BEE7F" w14:textId="77777777" w:rsidR="00B00988" w:rsidRPr="000460AF" w:rsidRDefault="00B00988" w:rsidP="000460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8"/>
                <w:szCs w:val="28"/>
              </w:rPr>
            </w:pPr>
          </w:p>
        </w:tc>
      </w:tr>
    </w:tbl>
    <w:p w14:paraId="1F0EAAB6" w14:textId="77777777" w:rsidR="00CE79F1" w:rsidRDefault="00CE79F1">
      <w:pPr>
        <w:pBdr>
          <w:bottom w:val="single" w:sz="6" w:space="1" w:color="auto"/>
        </w:pBdr>
      </w:pPr>
    </w:p>
    <w:p w14:paraId="35D91F68" w14:textId="5A67C8D2" w:rsidR="00D21346" w:rsidRDefault="00FE2B51" w:rsidP="00D21346">
      <w:r w:rsidRPr="00FE2B51">
        <w:rPr>
          <w:b/>
          <w:bCs/>
        </w:rPr>
        <w:t>Footnote to Table S2.</w:t>
      </w:r>
      <w:r w:rsidR="00FA0E93">
        <w:tab/>
      </w:r>
      <w:r w:rsidR="00D21346">
        <w:t>Additional i</w:t>
      </w:r>
      <w:r w:rsidR="00CE79F1">
        <w:t>nformation</w:t>
      </w:r>
      <w:r w:rsidR="00D21346">
        <w:t xml:space="preserve"> about the ten selected EEHV1 strains and Asian elephant hosts </w:t>
      </w:r>
      <w:r w:rsidR="00CE79F1">
        <w:t xml:space="preserve">included </w:t>
      </w:r>
      <w:r w:rsidR="00D21346">
        <w:t>in Table S1.</w:t>
      </w:r>
      <w:r w:rsidR="00FA0E93">
        <w:tab/>
      </w:r>
      <w:r w:rsidR="00D21346">
        <w:t xml:space="preserve">All </w:t>
      </w:r>
      <w:r w:rsidR="00CE79F1">
        <w:t xml:space="preserve">had been </w:t>
      </w:r>
      <w:r w:rsidR="00D21346">
        <w:t xml:space="preserve">diagnosed with lethal EHD and viral genomic DNA sequence data was obtained by </w:t>
      </w:r>
      <w:r w:rsidR="00CE79F1">
        <w:t xml:space="preserve">either </w:t>
      </w:r>
      <w:r w:rsidR="00D21346">
        <w:t xml:space="preserve">selective PCR </w:t>
      </w:r>
      <w:r w:rsidR="00CE79F1">
        <w:t xml:space="preserve">locus </w:t>
      </w:r>
      <w:r w:rsidR="00D21346">
        <w:t>DNA gene sequencing or by whole genome Illumina DNA sequencing from post-mortem blood or necropsy tissue samples.</w:t>
      </w:r>
      <w:r w:rsidR="00FA0E93">
        <w:tab/>
      </w:r>
      <w:proofErr w:type="spellStart"/>
      <w:r w:rsidR="00D21346">
        <w:t>Sw</w:t>
      </w:r>
      <w:r w:rsidR="0051378C">
        <w:t>i</w:t>
      </w:r>
      <w:proofErr w:type="spellEnd"/>
      <w:r w:rsidR="00D21346">
        <w:t xml:space="preserve"> = Switzerland.</w:t>
      </w:r>
      <w:r w:rsidR="00FA0E93">
        <w:tab/>
      </w:r>
      <w:r w:rsidR="004C008B">
        <w:t xml:space="preserve">GenBank accession numbers are given for either whole genome files or for representative selected </w:t>
      </w:r>
      <w:r w:rsidR="00D776DD">
        <w:t>sub</w:t>
      </w:r>
      <w:r w:rsidR="00B644B2">
        <w:t>-</w:t>
      </w:r>
      <w:r w:rsidR="00D776DD">
        <w:t xml:space="preserve">genomic </w:t>
      </w:r>
      <w:r w:rsidR="00C4493C">
        <w:t>loci</w:t>
      </w:r>
      <w:r w:rsidR="00B644B2">
        <w:t xml:space="preserve"> </w:t>
      </w:r>
      <w:r w:rsidR="00521713">
        <w:t xml:space="preserve">including </w:t>
      </w:r>
      <w:r w:rsidR="00C4493C">
        <w:t>U39/</w:t>
      </w:r>
      <w:r w:rsidR="004C008B">
        <w:t>38(</w:t>
      </w:r>
      <w:proofErr w:type="spellStart"/>
      <w:r w:rsidR="00C4493C">
        <w:t>gB</w:t>
      </w:r>
      <w:proofErr w:type="spellEnd"/>
      <w:r w:rsidR="00C4493C">
        <w:t>/</w:t>
      </w:r>
      <w:r w:rsidR="004C008B">
        <w:t>POL}</w:t>
      </w:r>
      <w:r w:rsidR="00C4493C">
        <w:t xml:space="preserve">, </w:t>
      </w:r>
      <w:r w:rsidR="004C008B">
        <w:t>U51(vGPCR1)</w:t>
      </w:r>
      <w:r w:rsidR="00C4493C">
        <w:t>, E23</w:t>
      </w:r>
      <w:r w:rsidR="00AE2A59">
        <w:t>/</w:t>
      </w:r>
      <w:r w:rsidR="001B263E">
        <w:t>24/</w:t>
      </w:r>
      <w:r w:rsidR="00AE2A59">
        <w:t>25(vOX2-2/3</w:t>
      </w:r>
      <w:r w:rsidR="001B263E">
        <w:t>/4</w:t>
      </w:r>
      <w:r w:rsidR="00AE2A59">
        <w:t xml:space="preserve">), </w:t>
      </w:r>
      <w:r w:rsidR="00694B34">
        <w:t>U48/</w:t>
      </w:r>
      <w:r w:rsidR="003D365D">
        <w:t>48.5(</w:t>
      </w:r>
      <w:proofErr w:type="spellStart"/>
      <w:r w:rsidR="003D365D">
        <w:t>g</w:t>
      </w:r>
      <w:r w:rsidR="00C958BC">
        <w:t>H</w:t>
      </w:r>
      <w:proofErr w:type="spellEnd"/>
      <w:r w:rsidR="00C958BC">
        <w:t>/TK</w:t>
      </w:r>
      <w:r w:rsidR="003D365D">
        <w:t xml:space="preserve">), </w:t>
      </w:r>
      <w:r w:rsidR="00C958BC">
        <w:t>E</w:t>
      </w:r>
      <w:r w:rsidR="00C21BE2">
        <w:t>37/38/39(ORF-O/P/Q</w:t>
      </w:r>
      <w:r w:rsidR="002D1088">
        <w:t>)</w:t>
      </w:r>
      <w:r w:rsidR="00B738CD">
        <w:t xml:space="preserve"> and the R2-segment (E47-E55).</w:t>
      </w:r>
    </w:p>
    <w:p w14:paraId="155E692A" w14:textId="046E543C" w:rsidR="002F33F0" w:rsidRPr="00BA3346" w:rsidRDefault="002F33F0">
      <w:pPr>
        <w:rPr>
          <w:sz w:val="24"/>
          <w:szCs w:val="24"/>
        </w:rPr>
      </w:pPr>
    </w:p>
    <w:sectPr w:rsidR="002F33F0" w:rsidRPr="00BA3346" w:rsidSect="008460F5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1D"/>
    <w:rsid w:val="00002AEA"/>
    <w:rsid w:val="00010E50"/>
    <w:rsid w:val="0002406A"/>
    <w:rsid w:val="00044478"/>
    <w:rsid w:val="000460AF"/>
    <w:rsid w:val="00047F44"/>
    <w:rsid w:val="0005321A"/>
    <w:rsid w:val="00060BA3"/>
    <w:rsid w:val="00073EA7"/>
    <w:rsid w:val="000740E6"/>
    <w:rsid w:val="00083F5B"/>
    <w:rsid w:val="000857B8"/>
    <w:rsid w:val="0008673E"/>
    <w:rsid w:val="000871F3"/>
    <w:rsid w:val="000964BC"/>
    <w:rsid w:val="00097B03"/>
    <w:rsid w:val="000B5F3E"/>
    <w:rsid w:val="000C170B"/>
    <w:rsid w:val="000C649A"/>
    <w:rsid w:val="000D42B6"/>
    <w:rsid w:val="000E0E7F"/>
    <w:rsid w:val="00132A32"/>
    <w:rsid w:val="00133046"/>
    <w:rsid w:val="00141AE5"/>
    <w:rsid w:val="00143367"/>
    <w:rsid w:val="00147213"/>
    <w:rsid w:val="0018784D"/>
    <w:rsid w:val="00191DBF"/>
    <w:rsid w:val="001A6E6F"/>
    <w:rsid w:val="001B263E"/>
    <w:rsid w:val="001C09BF"/>
    <w:rsid w:val="001C6003"/>
    <w:rsid w:val="001D7EF1"/>
    <w:rsid w:val="001F148C"/>
    <w:rsid w:val="001F7E0C"/>
    <w:rsid w:val="00251C1D"/>
    <w:rsid w:val="00252AB2"/>
    <w:rsid w:val="00255148"/>
    <w:rsid w:val="00267FDE"/>
    <w:rsid w:val="00281794"/>
    <w:rsid w:val="002962D6"/>
    <w:rsid w:val="002A219C"/>
    <w:rsid w:val="002B7633"/>
    <w:rsid w:val="002D1088"/>
    <w:rsid w:val="002D73AE"/>
    <w:rsid w:val="002E1D83"/>
    <w:rsid w:val="002E2B1D"/>
    <w:rsid w:val="002F08C7"/>
    <w:rsid w:val="002F33F0"/>
    <w:rsid w:val="002F5DE6"/>
    <w:rsid w:val="002F5DE8"/>
    <w:rsid w:val="002F6DAA"/>
    <w:rsid w:val="00303BA5"/>
    <w:rsid w:val="00307547"/>
    <w:rsid w:val="00311F50"/>
    <w:rsid w:val="00324C01"/>
    <w:rsid w:val="00344A22"/>
    <w:rsid w:val="003573B1"/>
    <w:rsid w:val="003577F8"/>
    <w:rsid w:val="00362B89"/>
    <w:rsid w:val="00366247"/>
    <w:rsid w:val="0038242A"/>
    <w:rsid w:val="00383220"/>
    <w:rsid w:val="00384350"/>
    <w:rsid w:val="003852F8"/>
    <w:rsid w:val="003C5182"/>
    <w:rsid w:val="003D365D"/>
    <w:rsid w:val="003E5F54"/>
    <w:rsid w:val="003F0716"/>
    <w:rsid w:val="003F13A0"/>
    <w:rsid w:val="00410CB6"/>
    <w:rsid w:val="004231DA"/>
    <w:rsid w:val="00444F2F"/>
    <w:rsid w:val="00460E26"/>
    <w:rsid w:val="00472CE4"/>
    <w:rsid w:val="00490478"/>
    <w:rsid w:val="004A0451"/>
    <w:rsid w:val="004A6F5F"/>
    <w:rsid w:val="004C008B"/>
    <w:rsid w:val="004D023E"/>
    <w:rsid w:val="004D11E8"/>
    <w:rsid w:val="005136A0"/>
    <w:rsid w:val="0051378C"/>
    <w:rsid w:val="005166B0"/>
    <w:rsid w:val="00521713"/>
    <w:rsid w:val="00522CA9"/>
    <w:rsid w:val="00524918"/>
    <w:rsid w:val="005466F1"/>
    <w:rsid w:val="005517C2"/>
    <w:rsid w:val="00555D53"/>
    <w:rsid w:val="00565737"/>
    <w:rsid w:val="00572D9E"/>
    <w:rsid w:val="005809BF"/>
    <w:rsid w:val="005825B6"/>
    <w:rsid w:val="005929EC"/>
    <w:rsid w:val="00596BE9"/>
    <w:rsid w:val="005A1A50"/>
    <w:rsid w:val="005C2DDE"/>
    <w:rsid w:val="005C7488"/>
    <w:rsid w:val="005D4980"/>
    <w:rsid w:val="005F3BBC"/>
    <w:rsid w:val="005F721E"/>
    <w:rsid w:val="006114CF"/>
    <w:rsid w:val="00613EAA"/>
    <w:rsid w:val="00615A57"/>
    <w:rsid w:val="0063784A"/>
    <w:rsid w:val="00642F4C"/>
    <w:rsid w:val="006630AE"/>
    <w:rsid w:val="00675AAA"/>
    <w:rsid w:val="00694B34"/>
    <w:rsid w:val="006A70C3"/>
    <w:rsid w:val="006A7873"/>
    <w:rsid w:val="006B6335"/>
    <w:rsid w:val="006C3A2B"/>
    <w:rsid w:val="006D6B0B"/>
    <w:rsid w:val="0071107E"/>
    <w:rsid w:val="00732E4B"/>
    <w:rsid w:val="00733910"/>
    <w:rsid w:val="00776D86"/>
    <w:rsid w:val="00780CD0"/>
    <w:rsid w:val="00787815"/>
    <w:rsid w:val="00791A23"/>
    <w:rsid w:val="00794379"/>
    <w:rsid w:val="007B005C"/>
    <w:rsid w:val="007C7D1B"/>
    <w:rsid w:val="00833757"/>
    <w:rsid w:val="008366EF"/>
    <w:rsid w:val="00842163"/>
    <w:rsid w:val="008460F5"/>
    <w:rsid w:val="0084724A"/>
    <w:rsid w:val="0087341C"/>
    <w:rsid w:val="008817B5"/>
    <w:rsid w:val="008A3038"/>
    <w:rsid w:val="008D6F87"/>
    <w:rsid w:val="008F640D"/>
    <w:rsid w:val="009118FD"/>
    <w:rsid w:val="00922B21"/>
    <w:rsid w:val="00932EEF"/>
    <w:rsid w:val="00956493"/>
    <w:rsid w:val="0097310F"/>
    <w:rsid w:val="00981030"/>
    <w:rsid w:val="00992F5F"/>
    <w:rsid w:val="0099711C"/>
    <w:rsid w:val="009A0936"/>
    <w:rsid w:val="009B2E45"/>
    <w:rsid w:val="009C66C3"/>
    <w:rsid w:val="009D021D"/>
    <w:rsid w:val="009D08D6"/>
    <w:rsid w:val="009F1144"/>
    <w:rsid w:val="00A11E57"/>
    <w:rsid w:val="00A255A6"/>
    <w:rsid w:val="00A414AB"/>
    <w:rsid w:val="00A431E5"/>
    <w:rsid w:val="00A44F0E"/>
    <w:rsid w:val="00A47684"/>
    <w:rsid w:val="00A7551C"/>
    <w:rsid w:val="00A773E1"/>
    <w:rsid w:val="00AA1F6E"/>
    <w:rsid w:val="00AA47C8"/>
    <w:rsid w:val="00AC0233"/>
    <w:rsid w:val="00AC7C25"/>
    <w:rsid w:val="00AD2E7C"/>
    <w:rsid w:val="00AD427F"/>
    <w:rsid w:val="00AE2A59"/>
    <w:rsid w:val="00AF073A"/>
    <w:rsid w:val="00B00988"/>
    <w:rsid w:val="00B0259D"/>
    <w:rsid w:val="00B05FA8"/>
    <w:rsid w:val="00B116C4"/>
    <w:rsid w:val="00B127A4"/>
    <w:rsid w:val="00B12994"/>
    <w:rsid w:val="00B15340"/>
    <w:rsid w:val="00B17D1F"/>
    <w:rsid w:val="00B3034A"/>
    <w:rsid w:val="00B3685C"/>
    <w:rsid w:val="00B56B2E"/>
    <w:rsid w:val="00B6121E"/>
    <w:rsid w:val="00B644B2"/>
    <w:rsid w:val="00B738CD"/>
    <w:rsid w:val="00B845D9"/>
    <w:rsid w:val="00B87E35"/>
    <w:rsid w:val="00B922C5"/>
    <w:rsid w:val="00BA3346"/>
    <w:rsid w:val="00BA438E"/>
    <w:rsid w:val="00BB0CAC"/>
    <w:rsid w:val="00BB3987"/>
    <w:rsid w:val="00BC03AC"/>
    <w:rsid w:val="00BC105E"/>
    <w:rsid w:val="00BE6C44"/>
    <w:rsid w:val="00BF362F"/>
    <w:rsid w:val="00BF61E2"/>
    <w:rsid w:val="00C126B2"/>
    <w:rsid w:val="00C14BD7"/>
    <w:rsid w:val="00C21BE2"/>
    <w:rsid w:val="00C32A12"/>
    <w:rsid w:val="00C4493C"/>
    <w:rsid w:val="00C50AD2"/>
    <w:rsid w:val="00C54892"/>
    <w:rsid w:val="00C763CB"/>
    <w:rsid w:val="00C83170"/>
    <w:rsid w:val="00C904EB"/>
    <w:rsid w:val="00C9318E"/>
    <w:rsid w:val="00C958BC"/>
    <w:rsid w:val="00CA4050"/>
    <w:rsid w:val="00CD2565"/>
    <w:rsid w:val="00CD7C1E"/>
    <w:rsid w:val="00CE0F8D"/>
    <w:rsid w:val="00CE79F1"/>
    <w:rsid w:val="00CF2866"/>
    <w:rsid w:val="00D21346"/>
    <w:rsid w:val="00D35720"/>
    <w:rsid w:val="00D35E54"/>
    <w:rsid w:val="00D456B8"/>
    <w:rsid w:val="00D45A10"/>
    <w:rsid w:val="00D47C3F"/>
    <w:rsid w:val="00D776DD"/>
    <w:rsid w:val="00D85995"/>
    <w:rsid w:val="00D86352"/>
    <w:rsid w:val="00DA0346"/>
    <w:rsid w:val="00DA118A"/>
    <w:rsid w:val="00DA4125"/>
    <w:rsid w:val="00DA41A8"/>
    <w:rsid w:val="00DA6066"/>
    <w:rsid w:val="00DB3B47"/>
    <w:rsid w:val="00DE5E81"/>
    <w:rsid w:val="00DF59E9"/>
    <w:rsid w:val="00E054DA"/>
    <w:rsid w:val="00E06CAF"/>
    <w:rsid w:val="00E124DD"/>
    <w:rsid w:val="00E17358"/>
    <w:rsid w:val="00E229CD"/>
    <w:rsid w:val="00E25938"/>
    <w:rsid w:val="00E45709"/>
    <w:rsid w:val="00E61966"/>
    <w:rsid w:val="00E748EE"/>
    <w:rsid w:val="00EA0F23"/>
    <w:rsid w:val="00EA1A12"/>
    <w:rsid w:val="00EB5D60"/>
    <w:rsid w:val="00EC259C"/>
    <w:rsid w:val="00ED2D90"/>
    <w:rsid w:val="00ED7B28"/>
    <w:rsid w:val="00EE24D7"/>
    <w:rsid w:val="00EE2672"/>
    <w:rsid w:val="00EE2C1B"/>
    <w:rsid w:val="00EE6166"/>
    <w:rsid w:val="00EF0E06"/>
    <w:rsid w:val="00EF3539"/>
    <w:rsid w:val="00EF38C7"/>
    <w:rsid w:val="00EF627F"/>
    <w:rsid w:val="00F1603D"/>
    <w:rsid w:val="00F25436"/>
    <w:rsid w:val="00F31CED"/>
    <w:rsid w:val="00F5588A"/>
    <w:rsid w:val="00F6508F"/>
    <w:rsid w:val="00F81694"/>
    <w:rsid w:val="00FA0E93"/>
    <w:rsid w:val="00FD1E62"/>
    <w:rsid w:val="00FE2812"/>
    <w:rsid w:val="00FE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9DABFC"/>
  <w15:chartTrackingRefBased/>
  <w15:docId w15:val="{C66B2230-FBB7-4977-B871-0EF33F5B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F36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36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36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36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362F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B00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">
    <w:name w:val="Grid Table 5 Dark"/>
    <w:basedOn w:val="NormaleTabelle"/>
    <w:uiPriority w:val="50"/>
    <w:rsid w:val="00EF0E0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ayward</dc:creator>
  <cp:keywords/>
  <dc:description/>
  <cp:lastModifiedBy>Mathias Ackermann</cp:lastModifiedBy>
  <cp:revision>2</cp:revision>
  <cp:lastPrinted>2024-09-16T01:13:00Z</cp:lastPrinted>
  <dcterms:created xsi:type="dcterms:W3CDTF">2025-03-07T09:34:00Z</dcterms:created>
  <dcterms:modified xsi:type="dcterms:W3CDTF">2025-03-07T09:34:00Z</dcterms:modified>
</cp:coreProperties>
</file>